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BDA99" w14:textId="3C431551" w:rsidR="004962F2" w:rsidRPr="001A2D92" w:rsidRDefault="0047020A" w:rsidP="001D540E">
      <w:pPr>
        <w:jc w:val="center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bookmarkStart w:id="0" w:name="_Hlk108398815"/>
      <w:r w:rsidRPr="001A2D92">
        <w:rPr>
          <w:rFonts w:ascii="Arial" w:hAnsi="Arial" w:cs="Arial"/>
          <w:b/>
          <w:bCs/>
          <w:color w:val="000000" w:themeColor="text1"/>
          <w:sz w:val="32"/>
          <w:szCs w:val="32"/>
        </w:rPr>
        <w:t>The reciprocity of</w:t>
      </w:r>
      <w:r w:rsidR="00206B30" w:rsidRPr="001A2D92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 skeletal</w:t>
      </w:r>
      <w:r w:rsidRPr="001A2D92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 muscle and bone: an evolving view from mechanical coupling</w:t>
      </w:r>
      <w:r w:rsidR="00206B30" w:rsidRPr="001A2D92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, </w:t>
      </w:r>
      <w:r w:rsidR="00A10D09" w:rsidRPr="001A2D92">
        <w:rPr>
          <w:rFonts w:ascii="Arial" w:hAnsi="Arial" w:cs="Arial"/>
          <w:b/>
          <w:bCs/>
          <w:color w:val="000000" w:themeColor="text1"/>
          <w:sz w:val="32"/>
          <w:szCs w:val="32"/>
        </w:rPr>
        <w:t>secretory crosstalk</w:t>
      </w:r>
      <w:r w:rsidRPr="001A2D92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 to stem cell </w:t>
      </w:r>
      <w:r w:rsidR="00A10D09" w:rsidRPr="001A2D92">
        <w:rPr>
          <w:rFonts w:ascii="Arial" w:hAnsi="Arial" w:cs="Arial"/>
          <w:b/>
          <w:bCs/>
          <w:color w:val="000000" w:themeColor="text1"/>
          <w:sz w:val="32"/>
          <w:szCs w:val="32"/>
        </w:rPr>
        <w:t>exchange</w:t>
      </w:r>
    </w:p>
    <w:p w14:paraId="623D5E69" w14:textId="77777777" w:rsidR="001A1308" w:rsidRPr="001A2D92" w:rsidRDefault="001A1308" w:rsidP="001A1308">
      <w:pPr>
        <w:rPr>
          <w:rFonts w:ascii="Arial" w:hAnsi="Arial" w:cs="Arial"/>
          <w:sz w:val="24"/>
          <w:vertAlign w:val="superscript"/>
        </w:rPr>
      </w:pPr>
      <w:r w:rsidRPr="009E79B4">
        <w:rPr>
          <w:rFonts w:ascii="Arial" w:hAnsi="Arial" w:cs="Arial"/>
          <w:sz w:val="24"/>
        </w:rPr>
        <w:t>Hao Sui, Jinfeng</w:t>
      </w:r>
      <w:r w:rsidRPr="001A2D92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Dou</w:t>
      </w:r>
      <w:r w:rsidRPr="001A2D92">
        <w:rPr>
          <w:rFonts w:ascii="Arial" w:hAnsi="Arial" w:cs="Arial"/>
          <w:sz w:val="24"/>
        </w:rPr>
        <w:t>, Bing Shi, Xu Cheng*</w:t>
      </w:r>
      <w:r w:rsidRPr="001A2D92">
        <w:rPr>
          <w:rFonts w:ascii="Arial" w:hAnsi="Arial" w:cs="Arial"/>
          <w:sz w:val="24"/>
          <w:vertAlign w:val="superscript"/>
        </w:rPr>
        <w:t xml:space="preserve"> </w:t>
      </w:r>
    </w:p>
    <w:p w14:paraId="45BA99DB" w14:textId="77777777" w:rsidR="001A1308" w:rsidRPr="001A2D92" w:rsidRDefault="001A1308" w:rsidP="001A1308">
      <w:pPr>
        <w:rPr>
          <w:rFonts w:ascii="Arial" w:hAnsi="Arial" w:cs="Arial"/>
          <w:sz w:val="24"/>
        </w:rPr>
      </w:pPr>
    </w:p>
    <w:p w14:paraId="06FC88AF" w14:textId="77777777" w:rsidR="004C6C7B" w:rsidRPr="001A2D92" w:rsidRDefault="004C6C7B" w:rsidP="001D540E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bookmarkEnd w:id="0"/>
    <w:p w14:paraId="329ACD0A" w14:textId="1B1E1E98" w:rsidR="00DE1330" w:rsidRPr="00922004" w:rsidRDefault="004C6D82" w:rsidP="00DE1330">
      <w:pPr>
        <w:widowControl/>
        <w:spacing w:beforeLines="50" w:before="156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Supplementa</w:t>
      </w:r>
      <w:r w:rsidR="007A1740">
        <w:rPr>
          <w:rFonts w:ascii="Arial" w:hAnsi="Arial" w:cs="Arial"/>
          <w:b/>
          <w:bCs/>
          <w:sz w:val="24"/>
        </w:rPr>
        <w:t>ry</w:t>
      </w:r>
      <w:r>
        <w:rPr>
          <w:rFonts w:ascii="Arial" w:hAnsi="Arial" w:cs="Arial"/>
          <w:b/>
          <w:bCs/>
          <w:sz w:val="24"/>
        </w:rPr>
        <w:t xml:space="preserve"> </w:t>
      </w:r>
      <w:r w:rsidR="00DE1330">
        <w:rPr>
          <w:rFonts w:ascii="Arial" w:hAnsi="Arial" w:cs="Arial"/>
          <w:b/>
          <w:bCs/>
          <w:sz w:val="24"/>
        </w:rPr>
        <w:t>T</w:t>
      </w:r>
      <w:r w:rsidR="00DE1330" w:rsidRPr="00922004">
        <w:rPr>
          <w:rFonts w:ascii="Arial" w:hAnsi="Arial" w:cs="Arial"/>
          <w:b/>
          <w:bCs/>
          <w:sz w:val="24"/>
        </w:rPr>
        <w:t>able</w:t>
      </w:r>
      <w:r w:rsidR="00C538D8">
        <w:rPr>
          <w:rFonts w:ascii="Arial" w:hAnsi="Arial" w:cs="Arial"/>
          <w:b/>
          <w:bCs/>
          <w:sz w:val="24"/>
        </w:rPr>
        <w:t xml:space="preserve"> 1. Myokines and </w:t>
      </w:r>
      <w:r w:rsidR="004100E2">
        <w:rPr>
          <w:rFonts w:ascii="Arial" w:hAnsi="Arial" w:cs="Arial"/>
          <w:b/>
          <w:bCs/>
          <w:sz w:val="24"/>
        </w:rPr>
        <w:t>o</w:t>
      </w:r>
      <w:r w:rsidR="00C538D8">
        <w:rPr>
          <w:rFonts w:ascii="Arial" w:hAnsi="Arial" w:cs="Arial"/>
          <w:b/>
          <w:bCs/>
          <w:sz w:val="24"/>
        </w:rPr>
        <w:t xml:space="preserve">steokines </w:t>
      </w:r>
      <w:proofErr w:type="spellStart"/>
      <w:r w:rsidR="00C538D8">
        <w:rPr>
          <w:rFonts w:ascii="Arial" w:hAnsi="Arial" w:cs="Arial"/>
          <w:b/>
          <w:bCs/>
          <w:sz w:val="24"/>
        </w:rPr>
        <w:t>facillitating</w:t>
      </w:r>
      <w:proofErr w:type="spellEnd"/>
      <w:r w:rsidR="00C538D8">
        <w:rPr>
          <w:rFonts w:ascii="Arial" w:hAnsi="Arial" w:cs="Arial"/>
          <w:b/>
          <w:bCs/>
          <w:sz w:val="24"/>
        </w:rPr>
        <w:t xml:space="preserve"> </w:t>
      </w:r>
      <w:r w:rsidR="004100E2">
        <w:rPr>
          <w:rFonts w:ascii="Arial" w:hAnsi="Arial" w:cs="Arial"/>
          <w:b/>
          <w:bCs/>
          <w:sz w:val="24"/>
        </w:rPr>
        <w:t>m</w:t>
      </w:r>
      <w:r w:rsidR="00DE1330" w:rsidRPr="00922004">
        <w:rPr>
          <w:rFonts w:ascii="Arial" w:hAnsi="Arial" w:cs="Arial"/>
          <w:b/>
          <w:bCs/>
          <w:sz w:val="24"/>
        </w:rPr>
        <w:t>uscle</w:t>
      </w:r>
      <w:r w:rsidR="00DE1330">
        <w:rPr>
          <w:rFonts w:ascii="Arial" w:hAnsi="Arial" w:cs="Arial"/>
          <w:b/>
          <w:bCs/>
          <w:sz w:val="24"/>
        </w:rPr>
        <w:t>-b</w:t>
      </w:r>
      <w:r w:rsidR="00DE1330" w:rsidRPr="00922004">
        <w:rPr>
          <w:rFonts w:ascii="Arial" w:hAnsi="Arial" w:cs="Arial"/>
          <w:b/>
          <w:bCs/>
          <w:sz w:val="24"/>
        </w:rPr>
        <w:t xml:space="preserve">one </w:t>
      </w:r>
      <w:r w:rsidR="00C538D8">
        <w:rPr>
          <w:rFonts w:ascii="Arial" w:hAnsi="Arial" w:cs="Arial"/>
          <w:b/>
          <w:bCs/>
          <w:sz w:val="24"/>
        </w:rPr>
        <w:t>s</w:t>
      </w:r>
      <w:r w:rsidR="00DE1330" w:rsidRPr="00922004">
        <w:rPr>
          <w:rFonts w:ascii="Arial" w:hAnsi="Arial" w:cs="Arial"/>
          <w:b/>
          <w:bCs/>
          <w:sz w:val="24"/>
        </w:rPr>
        <w:t xml:space="preserve">ecretory </w:t>
      </w:r>
      <w:r w:rsidR="00C538D8">
        <w:rPr>
          <w:rFonts w:ascii="Arial" w:hAnsi="Arial" w:cs="Arial"/>
          <w:b/>
          <w:bCs/>
          <w:sz w:val="24"/>
        </w:rPr>
        <w:t>i</w:t>
      </w:r>
      <w:r w:rsidR="00DE1330" w:rsidRPr="00922004">
        <w:rPr>
          <w:rFonts w:ascii="Arial" w:hAnsi="Arial" w:cs="Arial"/>
          <w:b/>
          <w:bCs/>
          <w:sz w:val="24"/>
        </w:rPr>
        <w:t>nteraction</w:t>
      </w:r>
      <w:r w:rsidR="00C538D8">
        <w:rPr>
          <w:rFonts w:ascii="Arial" w:hAnsi="Arial" w:cs="Arial"/>
          <w:b/>
          <w:bCs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1299"/>
        <w:gridCol w:w="1401"/>
        <w:gridCol w:w="1167"/>
        <w:gridCol w:w="1957"/>
        <w:gridCol w:w="1349"/>
      </w:tblGrid>
      <w:tr w:rsidR="00DE1330" w:rsidRPr="001A2D92" w14:paraId="5B1DDE9B" w14:textId="77777777" w:rsidTr="004C6D82">
        <w:tc>
          <w:tcPr>
            <w:tcW w:w="3818" w:type="dxa"/>
            <w:gridSpan w:val="3"/>
            <w:vAlign w:val="center"/>
          </w:tcPr>
          <w:p w14:paraId="77B8C7FB" w14:textId="77777777" w:rsidR="00DE1330" w:rsidRPr="00DE1330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DE1330">
              <w:rPr>
                <w:rFonts w:ascii="Arial" w:eastAsia="SimSun" w:hAnsi="Arial" w:cs="Arial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6DCCFBD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Secretory ce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A3A55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CC351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Reference</w:t>
            </w:r>
          </w:p>
        </w:tc>
      </w:tr>
      <w:tr w:rsidR="004C6D82" w:rsidRPr="0019239C" w14:paraId="0456CA60" w14:textId="77777777" w:rsidTr="004C6D82">
        <w:trPr>
          <w:trHeight w:val="925"/>
        </w:trPr>
        <w:tc>
          <w:tcPr>
            <w:tcW w:w="0" w:type="auto"/>
            <w:vMerge w:val="restart"/>
            <w:vAlign w:val="center"/>
          </w:tcPr>
          <w:p w14:paraId="23F1B488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M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yokines</w:t>
            </w:r>
          </w:p>
        </w:tc>
        <w:tc>
          <w:tcPr>
            <w:tcW w:w="0" w:type="auto"/>
            <w:vMerge w:val="restart"/>
            <w:vAlign w:val="center"/>
          </w:tcPr>
          <w:p w14:paraId="0AA77F2E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Bone formation myokines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6C6BCE9" w14:textId="14C94B55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IGF-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14A0F23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yofi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3790C" w14:textId="29599F87" w:rsidR="004C6D82" w:rsidRPr="004C6D82" w:rsidRDefault="004C6D82" w:rsidP="004C6D82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E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nhances the differentiated function of osteoblasts and prevents cell</w: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79834" w14:textId="2C9E2A69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it-IT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YXp6aW90dGk8L0F1dGhvcj48WWVhcj4yMDIyPC9ZZWFy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it-IT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YXp6aW90dGk8L0F1dGhvcj48WWVhcj4yMDIyPC9ZZWFy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it-IT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 w:rsidRPr="0019239C">
              <w:rPr>
                <w:rFonts w:ascii="Arial" w:eastAsia="SimSun" w:hAnsi="Arial" w:cs="Arial"/>
                <w:noProof/>
                <w:kern w:val="0"/>
                <w:sz w:val="18"/>
                <w:szCs w:val="18"/>
                <w:lang w:val="it-IT"/>
              </w:rPr>
              <w:t>(Mazziotti et al., 2022, Chen et al., 2022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9239C" w14:paraId="7764228C" w14:textId="77777777" w:rsidTr="004C6D82">
        <w:trPr>
          <w:trHeight w:val="925"/>
        </w:trPr>
        <w:tc>
          <w:tcPr>
            <w:tcW w:w="0" w:type="auto"/>
            <w:vMerge/>
            <w:vAlign w:val="center"/>
          </w:tcPr>
          <w:p w14:paraId="0E1D0F18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vAlign w:val="center"/>
          </w:tcPr>
          <w:p w14:paraId="0BD8C232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159EADAA" w14:textId="665F4539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GF-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37920C3" w14:textId="374F4A1C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M</w: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yofi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A8FB0" w14:textId="3F55F244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P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romotes proliferation and differentiation of osteoprogenitor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72B47" w14:textId="73231B28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YXp6aW90dGk8L0F1dGhvcj48WWVhcj4yMDIyPC9ZZWFy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YXp6aW90dGk8L0F1dGhvcj48WWVhcj4yMDIyPC9ZZWFy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 w:rsidRPr="0019239C">
              <w:rPr>
                <w:rFonts w:ascii="Arial" w:eastAsia="SimSun" w:hAnsi="Arial" w:cs="Arial"/>
                <w:noProof/>
                <w:kern w:val="0"/>
                <w:sz w:val="18"/>
                <w:szCs w:val="18"/>
                <w:lang w:val="fr-FR"/>
              </w:rPr>
              <w:t>( Chen et al., 2022, Novais et al., 2021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A2D92" w14:paraId="1D25AC6E" w14:textId="77777777" w:rsidTr="004C6D82">
        <w:tc>
          <w:tcPr>
            <w:tcW w:w="0" w:type="auto"/>
            <w:vMerge/>
            <w:vAlign w:val="center"/>
          </w:tcPr>
          <w:p w14:paraId="109E834B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</w:p>
        </w:tc>
        <w:tc>
          <w:tcPr>
            <w:tcW w:w="0" w:type="auto"/>
            <w:vMerge/>
            <w:vAlign w:val="center"/>
          </w:tcPr>
          <w:p w14:paraId="2C1F937D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5269E193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Irisin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2FFA2F6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yofi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B9A0C" w14:textId="34A86AE0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Induces </w:t>
            </w:r>
            <w:proofErr w:type="spellStart"/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osteoblastogenesis</w:t>
            </w:r>
            <w:proofErr w:type="spellEnd"/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; </w:t>
            </w:r>
          </w:p>
          <w:p w14:paraId="11F1A0AB" w14:textId="3C18D2B1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Prevents osteocyte apoptosis</w: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;</w:t>
            </w:r>
          </w:p>
          <w:p w14:paraId="7DAD7F95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Promotes bone resorption by increasing differentiation of osteocla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47191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c8L1llYXI+PFJl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=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c8L1llYXI+PFJl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=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 w:rsidRPr="0019239C">
              <w:rPr>
                <w:rFonts w:ascii="Arial" w:eastAsia="SimSun" w:hAnsi="Arial" w:cs="Arial"/>
                <w:noProof/>
                <w:kern w:val="0"/>
                <w:sz w:val="18"/>
                <w:szCs w:val="18"/>
                <w:lang w:val="fr-FR"/>
              </w:rPr>
              <w:t>(Zhang et al., 2017a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  <w:p w14:paraId="398573A9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TdG9ybGlubzwvQXV0aG9yPjxZZWFyPjIwMjA8L1llYXI+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TdG9ybGlubzwvQXV0aG9yPjxZZWFyPjIwMjA8L1llYXI+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 w:rsidRPr="0019239C">
              <w:rPr>
                <w:rFonts w:ascii="Arial" w:eastAsia="SimSun" w:hAnsi="Arial" w:cs="Arial"/>
                <w:noProof/>
                <w:kern w:val="0"/>
                <w:sz w:val="18"/>
                <w:szCs w:val="18"/>
                <w:lang w:val="fr-FR"/>
              </w:rPr>
              <w:t>(Storlino et al., 2020, Kim et al., 2018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  <w:p w14:paraId="4FB2E5C6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Fc3RlbGw8L0F1dGhvcj48WWVhcj4yMDIwPC9ZZWFyPjxS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Fc3RlbGw8L0F1dGhvcj48WWVhcj4yMDIwPC9ZZWFyPjxS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rial" w:eastAsia="SimSun" w:hAnsi="Arial" w:cs="Arial"/>
                <w:noProof/>
                <w:kern w:val="0"/>
                <w:sz w:val="18"/>
                <w:szCs w:val="18"/>
              </w:rPr>
              <w:t>(Estell et al., 2020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A2D92" w14:paraId="48C22911" w14:textId="77777777" w:rsidTr="004C6D82">
        <w:tc>
          <w:tcPr>
            <w:tcW w:w="0" w:type="auto"/>
            <w:vMerge/>
            <w:vAlign w:val="center"/>
          </w:tcPr>
          <w:p w14:paraId="4954C716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46669A3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77EF7977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SPARC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913AF9C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yofi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4C45F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Promotes fibrocartilage minera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E3C0A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ODwvWWVhcj48UmVj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ODwvWWVhcj48UmVj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rial" w:eastAsia="SimSun" w:hAnsi="Arial" w:cs="Arial"/>
                <w:noProof/>
                <w:kern w:val="0"/>
                <w:sz w:val="18"/>
                <w:szCs w:val="18"/>
              </w:rPr>
              <w:t>(Zhou et al., 2018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A2D92" w14:paraId="6BDE03A3" w14:textId="77777777" w:rsidTr="004C6D82">
        <w:tc>
          <w:tcPr>
            <w:tcW w:w="0" w:type="auto"/>
            <w:vMerge/>
            <w:vAlign w:val="center"/>
          </w:tcPr>
          <w:p w14:paraId="5BAE5E6B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B6928A1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1C4888B3" w14:textId="2B55E892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MP</w:t>
            </w:r>
            <w:r w:rsidR="00DD28B7"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5B0F732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yofi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80D89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Affects the later stages of fracture healing tissue remode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C0879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/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 &lt;EndNote&gt;&lt;Cite&gt;&lt;Author&gt;Lieu&lt;/Author&gt;&lt;Year&gt;2011&lt;/Year&gt;&lt;RecNum&gt;4494&lt;/RecNum&gt;&lt;DisplayText&gt;(Lieu et al., 2011)&lt;/DisplayText&gt;&lt;record&gt;&lt;rec-number&gt;4494&lt;/rec-number&gt;&lt;foreign-keys&gt;&lt;key app="EN" db-id="0vtsadetqatefoexfs45vwdbraevz09ez9sz" timestamp="1686752250"&gt;4494&lt;/key&gt;&lt;/foreign-keys&gt;&lt;ref-type name="Journal Article"&gt;17&lt;/ref-type&gt;&lt;contributors&gt;&lt;authors&gt;&lt;author&gt;Lieu, S.&lt;/author&gt;&lt;author&gt;Hansen, E.&lt;/author&gt;&lt;author&gt;Dedini, R.&lt;/author&gt;&lt;author&gt;Behonick, D.&lt;/author&gt;&lt;author&gt;Werb, Z.&lt;/author&gt;&lt;author&gt;Miclau, T.&lt;/author&gt;&lt;author&gt;Marcucio, R.&lt;/author&gt;&lt;author&gt;Colnot, C.&lt;/author&gt;&lt;/authors&gt;&lt;/contributors&gt;&lt;auth-address&gt;Department of Orthopaedic Surgery, University of California at San Francisco, San Francisco, CA 94143, USA.&lt;/auth-address&gt;&lt;titles&gt;&lt;title&gt;Impaired remodeling phase of fracture repair in the absence of matrix metalloproteinase-2&lt;/title&gt;&lt;secondary-title&gt;Dis Model Mech&lt;/secondary-title&gt;&lt;/titles&gt;&lt;periodical&gt;&lt;full-title&gt;Dis Model Mech&lt;/full-title&gt;&lt;/periodical&gt;&lt;pages&gt;203-11&lt;/pages&gt;&lt;volume&gt;4&lt;/volume&gt;&lt;number&gt;2&lt;/number&gt;&lt;edition&gt;20101206&lt;/edition&gt;&lt;keywords&gt;&lt;keyword&gt;Animals&lt;/keyword&gt;&lt;keyword&gt;Biomarkers/metabolism&lt;/keyword&gt;&lt;keyword&gt;Bone Remodeling/drug effects/*physiology&lt;/keyword&gt;&lt;keyword&gt;Dipeptides/pharmacology&lt;/keyword&gt;&lt;keyword&gt;Fracture Healing/drug effects/*physiology&lt;/keyword&gt;&lt;keyword&gt;Humans&lt;/keyword&gt;&lt;keyword&gt;Matrix Metalloproteinase 13/deficiency/metabolism&lt;/keyword&gt;&lt;keyword&gt;Matrix Metalloproteinase 2/*deficiency/metabolism&lt;/keyword&gt;&lt;keyword&gt;Matrix Metalloproteinase 9/deficiency/metabolism&lt;/keyword&gt;&lt;keyword&gt;Mice&lt;/keyword&gt;&lt;keyword&gt;Osteogenesis/drug effects&lt;/keyword&gt;&lt;keyword&gt;Tissue Inhibitor of Metalloproteinase-2/metabolism&lt;/keyword&gt;&lt;/keywords&gt;&lt;dates&gt;&lt;year&gt;2011&lt;/year&gt;&lt;pub-dates&gt;&lt;date&gt;Mar&lt;/date&gt;&lt;/pub-dates&gt;&lt;/dates&gt;&lt;isbn&gt;1754-8403 (Print)&amp;#xD;1754-8403&lt;/isbn&gt;&lt;accession-num&gt;21135056&lt;/accession-num&gt;&lt;label&gt;MMP2&lt;/label&gt;&lt;urls&gt;&lt;/urls&gt;&lt;custom2&gt;PMC3046093&lt;/custom2&gt;&lt;electronic-resource-num&gt;10.1242/dmm.006304&lt;/electronic-resource-num&gt;&lt;remote-database-provider&gt;NLM&lt;/remote-database-provider&gt;&lt;language&gt;eng&lt;/language&gt;&lt;/record&gt;&lt;/Cite&gt;&lt;/EndNote&gt;</w:instrTex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rial" w:eastAsia="SimSun" w:hAnsi="Arial" w:cs="Arial"/>
                <w:noProof/>
                <w:kern w:val="0"/>
                <w:sz w:val="18"/>
                <w:szCs w:val="18"/>
              </w:rPr>
              <w:t>(Lieu et al., 2011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A2D92" w14:paraId="23DC285F" w14:textId="77777777" w:rsidTr="004C6D82">
        <w:tc>
          <w:tcPr>
            <w:tcW w:w="0" w:type="auto"/>
            <w:vMerge/>
            <w:vAlign w:val="center"/>
          </w:tcPr>
          <w:p w14:paraId="3F3E83D1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C53CFA7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165214A2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BMP-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5EE51F5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yofi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B0C4F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ay be involved in ectopic oss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3E02E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YWNrc29uPC9BdXRob3I+PFllYXI+MjAxMTwvWWVhcj48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=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KYWNrc29uPC9BdXRob3I+PFllYXI+MjAxMTwvWWVhcj48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=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rial" w:eastAsia="SimSun" w:hAnsi="Arial" w:cs="Arial"/>
                <w:noProof/>
                <w:kern w:val="0"/>
                <w:sz w:val="18"/>
                <w:szCs w:val="18"/>
              </w:rPr>
              <w:t>(Jackson et al., 2011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A2D92" w14:paraId="1D6CBEBA" w14:textId="77777777" w:rsidTr="004C6D82">
        <w:tc>
          <w:tcPr>
            <w:tcW w:w="0" w:type="auto"/>
            <w:vMerge/>
            <w:vAlign w:val="center"/>
          </w:tcPr>
          <w:p w14:paraId="50057EF5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DE44A8D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3A0D035A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BDNF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0465E8D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yofi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60C4E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Stimulates osteoblasts migration 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lastRenderedPageBreak/>
              <w:t>and VEGF expression to promote fracture he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2F84E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lastRenderedPageBreak/>
              <w:fldChar w:fldCharType="begin">
                <w:fldData xml:space="preserve">PEVuZE5vdGU+PENpdGU+PEF1dGhvcj5aaGFuZzwvQXV0aG9yPjxZZWFyPjIwMTc8L1llYXI+PFJl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c8L1llYXI+PFJl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rial" w:eastAsia="SimSun" w:hAnsi="Arial" w:cs="Arial"/>
                <w:noProof/>
                <w:kern w:val="0"/>
                <w:sz w:val="18"/>
                <w:szCs w:val="18"/>
              </w:rPr>
              <w:t>(Zhang et al., 2017b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A2D92" w14:paraId="35883C52" w14:textId="77777777" w:rsidTr="004C6D82">
        <w:tc>
          <w:tcPr>
            <w:tcW w:w="0" w:type="auto"/>
            <w:vMerge/>
            <w:vAlign w:val="center"/>
          </w:tcPr>
          <w:p w14:paraId="6FDD98BE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339B38D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77A9EBE1" w14:textId="412EF580" w:rsidR="004C6D82" w:rsidRPr="001A2D92" w:rsidRDefault="00001FDC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B</w:t>
            </w:r>
            <w:r w:rsidR="004C6D82"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AIBA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CCB17C4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yofi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B8BF4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Prevents cell death of osteocy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4C9A3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c8L1llYXI+PFJl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c8L1llYXI+PFJl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rial" w:eastAsia="SimSun" w:hAnsi="Arial" w:cs="Arial"/>
                <w:noProof/>
                <w:kern w:val="0"/>
                <w:sz w:val="18"/>
                <w:szCs w:val="18"/>
              </w:rPr>
              <w:t>(Zhang et al., 2017b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A2D92" w14:paraId="01E211ED" w14:textId="77777777" w:rsidTr="004C6D82">
        <w:tc>
          <w:tcPr>
            <w:tcW w:w="0" w:type="auto"/>
            <w:vMerge/>
            <w:vAlign w:val="center"/>
          </w:tcPr>
          <w:p w14:paraId="467EE1EB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CADBCD5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0031DD4C" w14:textId="39E5063D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Osteoglycin</w:t>
            </w:r>
            <w:proofErr w:type="spellEnd"/>
          </w:p>
        </w:tc>
        <w:tc>
          <w:tcPr>
            <w:tcW w:w="1167" w:type="dxa"/>
            <w:shd w:val="clear" w:color="auto" w:fill="auto"/>
            <w:vAlign w:val="center"/>
          </w:tcPr>
          <w:p w14:paraId="14035CA4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yofi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5C39D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Promotes bone form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E438B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UYW5ha2E8L0F1dGhvcj48WWVhcj4yMDEyPC9ZZWFyPjxS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UYW5ha2E8L0F1dGhvcj48WWVhcj4yMDEyPC9ZZWFyPjxS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rial" w:eastAsia="SimSun" w:hAnsi="Arial" w:cs="Arial"/>
                <w:noProof/>
                <w:kern w:val="0"/>
                <w:sz w:val="18"/>
                <w:szCs w:val="18"/>
              </w:rPr>
              <w:t>(Tanaka et al., 2012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9239C" w14:paraId="674BE8D2" w14:textId="77777777" w:rsidTr="004C6D82">
        <w:tc>
          <w:tcPr>
            <w:tcW w:w="0" w:type="auto"/>
            <w:vMerge/>
            <w:vAlign w:val="center"/>
          </w:tcPr>
          <w:p w14:paraId="58D67030" w14:textId="77777777" w:rsidR="004C6D82" w:rsidRPr="001A2D92" w:rsidRDefault="004C6D82" w:rsidP="0008532D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59AB908" w14:textId="77777777" w:rsidR="004C6D82" w:rsidRPr="001A2D92" w:rsidRDefault="004C6D82" w:rsidP="0008532D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bone resorption  myokines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BB93F5A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hAnsi="Arial" w:cs="Arial"/>
                <w:sz w:val="18"/>
                <w:szCs w:val="18"/>
              </w:rPr>
              <w:t>Myostatin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CC01232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yofi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6F256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Impedes osteoblast differentiation and activates osteoclast matu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BB5D9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k8L0F1dGhvcj48WWVhcj4yMDIwPC9ZZWFyPjxSZWNO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aaGk8L0F1dGhvcj48WWVhcj4yMDIwPC9ZZWFyPjxSZWNO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 w:rsidRPr="0019239C">
              <w:rPr>
                <w:rFonts w:ascii="Arial" w:eastAsia="SimSun" w:hAnsi="Arial" w:cs="Arial"/>
                <w:noProof/>
                <w:kern w:val="0"/>
                <w:sz w:val="18"/>
                <w:szCs w:val="18"/>
                <w:lang w:val="fr-FR"/>
              </w:rPr>
              <w:t>(Zhi et al., 2020, Tang et al., 2022, Suh et al., 2020, Omosule et al., 2022, Liu et al., 2021, Bialek et al., 2014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9239C" w14:paraId="122266CF" w14:textId="77777777" w:rsidTr="004C6D82">
        <w:tc>
          <w:tcPr>
            <w:tcW w:w="0" w:type="auto"/>
            <w:vMerge/>
            <w:vAlign w:val="center"/>
          </w:tcPr>
          <w:p w14:paraId="662FB9D2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</w:p>
        </w:tc>
        <w:tc>
          <w:tcPr>
            <w:tcW w:w="0" w:type="auto"/>
            <w:vMerge/>
            <w:vAlign w:val="center"/>
          </w:tcPr>
          <w:p w14:paraId="4FF89EF4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0FF6E58A" w14:textId="77777777" w:rsidR="004C6D82" w:rsidRPr="001A2D92" w:rsidRDefault="004C6D82" w:rsidP="0008532D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IL-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DD08C05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yofi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847BA" w14:textId="56409486" w:rsidR="004C6D82" w:rsidRPr="001A2D92" w:rsidDel="00D8620E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Drive</w:t>
            </w:r>
            <w:r w:rsidR="00001FDC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s </w:t>
            </w:r>
            <w:proofErr w:type="spellStart"/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osteoclastogenesis</w:t>
            </w:r>
            <w:proofErr w:type="spellEnd"/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in IL-6 receptor-</w:t>
            </w:r>
            <w:r w:rsidRPr="001A2D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expressing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46EFB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nl-NL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aG93ZGh1cnk8L0F1dGhvcj48WWVhcj4yMDIwPC9ZZWFy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DaG93ZGh1cnk8L0F1dGhvcj48WWVhcj4yMDIwPC9ZZWFy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 w:rsidRPr="0019239C">
              <w:rPr>
                <w:rFonts w:ascii="Arial" w:eastAsia="SimSun" w:hAnsi="Arial" w:cs="Arial"/>
                <w:noProof/>
                <w:kern w:val="0"/>
                <w:sz w:val="18"/>
                <w:szCs w:val="18"/>
                <w:lang w:val="nl-NL"/>
              </w:rPr>
              <w:t>(Chowdhury et al., 2020, Udagawa et al., 1995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9239C" w14:paraId="1952E848" w14:textId="77777777" w:rsidTr="004C6D82">
        <w:tc>
          <w:tcPr>
            <w:tcW w:w="0" w:type="auto"/>
            <w:vMerge/>
            <w:vAlign w:val="center"/>
          </w:tcPr>
          <w:p w14:paraId="4CCEBB96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vMerge/>
            <w:vAlign w:val="center"/>
          </w:tcPr>
          <w:p w14:paraId="31FF3FA9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nl-NL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283A0BE4" w14:textId="77777777" w:rsidR="004C6D82" w:rsidRPr="001A2D92" w:rsidRDefault="004C6D82" w:rsidP="0008532D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IL-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5E6E6F8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79A54" w14:textId="05A562C9" w:rsidR="004C6D82" w:rsidRPr="001A2D92" w:rsidDel="00D8620E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Induce</w:t>
            </w:r>
            <w:r w:rsidR="00001FDC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s </w:t>
            </w:r>
            <w:proofErr w:type="spellStart"/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osteoclastogenesis</w:t>
            </w:r>
            <w:proofErr w:type="spellEnd"/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and promote bone resor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84102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LaW08L0F1dGhvcj48WWVhcj4yMDE3PC9ZZWFyPjxSZWNO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LaW08L0F1dGhvcj48WWVhcj4yMDE3PC9ZZWFyPjxSZWNO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 w:rsidRPr="0019239C">
              <w:rPr>
                <w:rFonts w:ascii="Arial" w:eastAsia="SimSun" w:hAnsi="Arial" w:cs="Arial"/>
                <w:noProof/>
                <w:kern w:val="0"/>
                <w:sz w:val="18"/>
                <w:szCs w:val="18"/>
                <w:lang w:val="fr-FR"/>
              </w:rPr>
              <w:t>(Kim et al., 2017, Kim et al., 2020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C6D82" w:rsidRPr="0019239C" w14:paraId="47B3313A" w14:textId="77777777" w:rsidTr="004C6D82">
        <w:tc>
          <w:tcPr>
            <w:tcW w:w="0" w:type="auto"/>
            <w:vMerge/>
            <w:vAlign w:val="center"/>
          </w:tcPr>
          <w:p w14:paraId="1CA5E40E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</w:p>
        </w:tc>
        <w:tc>
          <w:tcPr>
            <w:tcW w:w="0" w:type="auto"/>
            <w:vMerge/>
            <w:vAlign w:val="center"/>
          </w:tcPr>
          <w:p w14:paraId="232AB505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386F42AE" w14:textId="77777777" w:rsidR="004C6D82" w:rsidRPr="001A2D92" w:rsidRDefault="004C6D82" w:rsidP="0008532D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IL-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F5DDA17" w14:textId="77777777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465C4" w14:textId="34CB5D83" w:rsidR="004C6D82" w:rsidRPr="001A2D92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Promote</w:t>
            </w:r>
            <w:r w:rsidR="00001FDC">
              <w:rPr>
                <w:rFonts w:ascii="Arial" w:eastAsia="SimSun" w:hAnsi="Arial" w:cs="Arial"/>
                <w:kern w:val="0"/>
                <w:sz w:val="18"/>
                <w:szCs w:val="18"/>
              </w:rPr>
              <w:t>s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osteoclastogensis</w:t>
            </w:r>
            <w:proofErr w:type="spellEnd"/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in the early differentiation process</w:t>
            </w:r>
            <w:r w:rsidR="00001FDC">
              <w:rPr>
                <w:rFonts w:ascii="Arial" w:eastAsia="SimSun" w:hAnsi="Arial" w:cs="Arial"/>
                <w:kern w:val="0"/>
                <w:sz w:val="18"/>
                <w:szCs w:val="18"/>
              </w:rPr>
              <w:t>;</w:t>
            </w:r>
          </w:p>
          <w:p w14:paraId="6840FFFE" w14:textId="1CC99975" w:rsidR="004C6D82" w:rsidRPr="001A2D92" w:rsidDel="00D8620E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License</w:t>
            </w:r>
            <w:r w:rsidR="00001FDC">
              <w:rPr>
                <w:rFonts w:ascii="Arial" w:eastAsia="SimSun" w:hAnsi="Arial" w:cs="Arial"/>
                <w:kern w:val="0"/>
                <w:sz w:val="18"/>
                <w:szCs w:val="18"/>
              </w:rPr>
              <w:t>s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circulating NK cells to eliminate mature osteoclasts and maintain</w:t>
            </w:r>
            <w:r w:rsidR="00001FDC">
              <w:rPr>
                <w:rFonts w:ascii="Arial" w:eastAsia="SimSun" w:hAnsi="Arial" w:cs="Arial"/>
                <w:kern w:val="0"/>
                <w:sz w:val="18"/>
                <w:szCs w:val="18"/>
              </w:rPr>
              <w:t>s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osteoblast mineralization capa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9B3C7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it-IT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/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it-IT"/>
              </w:rPr>
              <w:instrText xml:space="preserve"> ADDIN EN.CITE &lt;EndNote&gt;&lt;Cite&gt;&lt;Author&gt;Ogata&lt;/Author&gt;&lt;Year&gt;1999&lt;/Year&gt;&lt;RecNum&gt;4489&lt;/RecNum&gt;&lt;DisplayText&gt;(Ogata et al., 1999)&lt;/DisplayText&gt;&lt;record&gt;&lt;rec-number&gt;4489&lt;/rec-number&gt;&lt;foreign-keys&gt;&lt;key app="EN" db-id="0vtsadetqatefoexfs45vwdbraevz09ez9sz" timestamp="1686751750"&gt;4489&lt;/key&gt;&lt;/foreign-keys&gt;&lt;ref-type name="Journal Article"&gt;17&lt;/ref-type&gt;&lt;contributors&gt;&lt;authors&gt;&lt;author&gt;Ogata, Y.&lt;/author&gt;&lt;author&gt;Kukita, A.&lt;/author&gt;&lt;author&gt;Kukita, T.&lt;/author&gt;&lt;author&gt;Komine, M.&lt;/author&gt;&lt;author&gt;Miyahara, A.&lt;/author&gt;&lt;author&gt;Miyazaki, S.&lt;/author&gt;&lt;author&gt;Kohashi, O.&lt;/author&gt;&lt;/authors&gt;&lt;/contributors&gt;&lt;auth-address&gt;Departments ofMicrobiology, Oral Maxillo-Facial Surgery, and Pediatrics, Saga Medical School, Saga, Japan.&lt;/auth-address&gt;&lt;titles&gt;&lt;title&gt;A novel role of IL-15 in the development of osteoclasts: inability to replace its activity with IL-2&lt;/title&gt;&lt;secondary-title&gt;J Immunol&lt;/secondary-title&gt;&lt;/titles&gt;&lt;periodical&gt;&lt;full-title&gt;J Immunol&lt;/full-title&gt;&lt;/periodical&gt;&lt;pages&gt;2754-60&lt;/pages&gt;&lt;volume&gt;162&lt;/volume&gt;&lt;number&gt;5&lt;/number&gt;&lt;keywords&gt;&lt;keyword&gt;Animals&lt;/keyword&gt;&lt;keyword&gt;Hematopoiesis&lt;/keyword&gt;&lt;keyword&gt;Interleukin-15/*pharmacology&lt;/keyword&gt;&lt;keyword&gt;Interleukin-2/*pharmacology&lt;/keyword&gt;&lt;keyword&gt;Interleukin-7/pharmacology&lt;/keyword&gt;&lt;keyword&gt;Male&lt;/keyword&gt;&lt;keyword&gt;Osteoclasts/*drug effects/physiology&lt;/keyword&gt;&lt;keyword&gt;RNA, Messenger/analysis&lt;/keyword&gt;&lt;keyword&gt;Rats&lt;/keyword&gt;&lt;keyword&gt;Rats, Sprague-Dawley&lt;/keyword&gt;&lt;keyword&gt;Receptors, Calcitonin/genetics&lt;/keyword&gt;&lt;keyword&gt;Receptors, Interleukin-15&lt;/keyword&gt;&lt;keyword&gt;Receptors, Interleukin-2/physiology&lt;/keyword&gt;&lt;keyword&gt;Tumor Necrosis Factor-alpha/physiology&lt;/keyword&gt;&lt;/keywords&gt;&lt;dates&gt;&lt;year&gt;1999&lt;/year&gt;&lt;pub-dates&gt;&lt;date&gt;Mar 1&lt;/date&gt;&lt;/pub-dates&gt;&lt;/dates&gt;&lt;isbn&gt;0022-1767 (Print)&amp;#xD;0022-1767&lt;/isbn&gt;&lt;accession-num&gt;10072521&lt;/accession-num&gt;&lt;label&gt;IL15&lt;/label&gt;&lt;urls&gt;&lt;/urls&gt;&lt;remote-database-provider&gt;NLM&lt;/remote-database-provider&gt;&lt;language&gt;eng&lt;/language&gt;&lt;/record&gt;&lt;/Cite&gt;&lt;/EndNote&gt;</w:instrTex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 w:rsidRPr="0019239C">
              <w:rPr>
                <w:rFonts w:ascii="Arial" w:eastAsia="SimSun" w:hAnsi="Arial" w:cs="Arial"/>
                <w:noProof/>
                <w:kern w:val="0"/>
                <w:sz w:val="18"/>
                <w:szCs w:val="18"/>
                <w:lang w:val="it-IT"/>
              </w:rPr>
              <w:t>(Ogata et al., 1999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  <w:p w14:paraId="2962A07A" w14:textId="77777777" w:rsidR="004C6D82" w:rsidRPr="0019239C" w:rsidRDefault="004C6D82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it-IT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GZW5nPC9BdXRob3I+PFllYXI+MjAxNTwvWWVhcj48UmVj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it-IT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GZW5nPC9BdXRob3I+PFllYXI+MjAxNTwvWWVhcj48UmVj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it-IT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 w:rsidRPr="0019239C">
              <w:rPr>
                <w:rFonts w:ascii="Arial" w:eastAsia="SimSun" w:hAnsi="Arial" w:cs="Arial"/>
                <w:noProof/>
                <w:kern w:val="0"/>
                <w:sz w:val="18"/>
                <w:szCs w:val="18"/>
                <w:lang w:val="it-IT"/>
              </w:rPr>
              <w:t>(Feng et al., 2015, Loro et al., 2017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DE1330" w:rsidRPr="001A2D92" w14:paraId="3AD819E7" w14:textId="77777777" w:rsidTr="004C6D82">
        <w:tc>
          <w:tcPr>
            <w:tcW w:w="0" w:type="auto"/>
            <w:vMerge w:val="restart"/>
            <w:vAlign w:val="center"/>
          </w:tcPr>
          <w:p w14:paraId="40744DCB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O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steokines</w:t>
            </w:r>
          </w:p>
        </w:tc>
        <w:tc>
          <w:tcPr>
            <w:tcW w:w="0" w:type="auto"/>
            <w:vMerge w:val="restart"/>
            <w:vAlign w:val="center"/>
          </w:tcPr>
          <w:p w14:paraId="48D948C6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uscle growth osteokines</w:t>
            </w:r>
          </w:p>
        </w:tc>
        <w:tc>
          <w:tcPr>
            <w:tcW w:w="1401" w:type="dxa"/>
            <w:vAlign w:val="center"/>
          </w:tcPr>
          <w:p w14:paraId="52C9C093" w14:textId="37C78726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PGE</w:t>
            </w:r>
            <w:r w:rsidR="00DD28B7"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167" w:type="dxa"/>
            <w:vAlign w:val="center"/>
          </w:tcPr>
          <w:p w14:paraId="20EDAFC8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Osteocytes</w:t>
            </w:r>
          </w:p>
        </w:tc>
        <w:tc>
          <w:tcPr>
            <w:tcW w:w="0" w:type="auto"/>
            <w:vAlign w:val="center"/>
          </w:tcPr>
          <w:p w14:paraId="597D401B" w14:textId="08E901F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Enhance</w:t>
            </w:r>
            <w:r w:rsidR="00001FDC">
              <w:rPr>
                <w:rFonts w:ascii="Arial" w:eastAsia="SimSun" w:hAnsi="Arial" w:cs="Arial"/>
                <w:kern w:val="0"/>
                <w:sz w:val="18"/>
                <w:szCs w:val="18"/>
              </w:rPr>
              <w:t>s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myoblast proliferation</w:t>
            </w:r>
          </w:p>
          <w:p w14:paraId="35112B58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B89925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bzwvQXV0aG9yPjxZZWFyPjIwMTU8L1llYXI+PFJlY051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bzwvQXV0aG9yPjxZZWFyPjIwMTU8L1llYXI+PFJlY051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rial" w:eastAsia="SimSun" w:hAnsi="Arial" w:cs="Arial"/>
                <w:noProof/>
                <w:kern w:val="0"/>
                <w:sz w:val="18"/>
                <w:szCs w:val="18"/>
              </w:rPr>
              <w:t>(Mo et al., 2015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DE1330" w:rsidRPr="001A2D92" w14:paraId="36CFBB04" w14:textId="77777777" w:rsidTr="004C6D82">
        <w:tc>
          <w:tcPr>
            <w:tcW w:w="0" w:type="auto"/>
            <w:vMerge/>
            <w:vAlign w:val="center"/>
          </w:tcPr>
          <w:p w14:paraId="0F667755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8FCA522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Align w:val="center"/>
          </w:tcPr>
          <w:p w14:paraId="3F57FE77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Osteocalcin</w:t>
            </w:r>
          </w:p>
        </w:tc>
        <w:tc>
          <w:tcPr>
            <w:tcW w:w="1167" w:type="dxa"/>
            <w:vAlign w:val="center"/>
          </w:tcPr>
          <w:p w14:paraId="2DC9F166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Osteoblasts and osteocytes</w:t>
            </w:r>
          </w:p>
        </w:tc>
        <w:tc>
          <w:tcPr>
            <w:tcW w:w="0" w:type="auto"/>
            <w:vAlign w:val="center"/>
          </w:tcPr>
          <w:p w14:paraId="373EAB8C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Positive impact on muscle mass and function</w:t>
            </w:r>
          </w:p>
        </w:tc>
        <w:tc>
          <w:tcPr>
            <w:tcW w:w="0" w:type="auto"/>
            <w:vAlign w:val="center"/>
          </w:tcPr>
          <w:p w14:paraId="7A47FD5C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ZXJhPC9BdXRob3I+PFllYXI+MjAxNjwvWWVhcj48UmVj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NZXJhPC9BdXRob3I+PFllYXI+MjAxNjwvWWVhcj48UmVj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rial" w:eastAsia="SimSun" w:hAnsi="Arial" w:cs="Arial"/>
                <w:noProof/>
                <w:kern w:val="0"/>
                <w:sz w:val="18"/>
                <w:szCs w:val="18"/>
              </w:rPr>
              <w:t>(Mera et al., 2016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DE1330" w:rsidRPr="001A2D92" w14:paraId="330C7BF2" w14:textId="77777777" w:rsidTr="004C6D82">
        <w:tc>
          <w:tcPr>
            <w:tcW w:w="0" w:type="auto"/>
            <w:vMerge/>
            <w:vAlign w:val="center"/>
          </w:tcPr>
          <w:p w14:paraId="5A466763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9F9201F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Align w:val="center"/>
          </w:tcPr>
          <w:p w14:paraId="45523953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Wnt3a</w:t>
            </w:r>
          </w:p>
        </w:tc>
        <w:tc>
          <w:tcPr>
            <w:tcW w:w="1167" w:type="dxa"/>
            <w:vAlign w:val="center"/>
          </w:tcPr>
          <w:p w14:paraId="7E6E0CDA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Osteocytes</w:t>
            </w:r>
          </w:p>
        </w:tc>
        <w:tc>
          <w:tcPr>
            <w:tcW w:w="0" w:type="auto"/>
            <w:vAlign w:val="center"/>
          </w:tcPr>
          <w:p w14:paraId="5EEFF005" w14:textId="6DFD03B8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Induce</w:t>
            </w:r>
            <w:r w:rsidR="00001FDC">
              <w:rPr>
                <w:rFonts w:ascii="Arial" w:eastAsia="SimSun" w:hAnsi="Arial" w:cs="Arial"/>
                <w:kern w:val="0"/>
                <w:sz w:val="18"/>
                <w:szCs w:val="18"/>
              </w:rPr>
              <w:t>s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myogenesis</w:t>
            </w:r>
          </w:p>
        </w:tc>
        <w:tc>
          <w:tcPr>
            <w:tcW w:w="0" w:type="auto"/>
            <w:vAlign w:val="center"/>
          </w:tcPr>
          <w:p w14:paraId="35D7CE27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0NTA2PC9SZWNOdW0+PERpc3BsYXlUZXh0PihIdWFuZyBldCBhbC4sIDIwMTcpPC9EaXNw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0NTA2PC9SZWNOdW0+PERpc3BsYXlUZXh0PihIdWFuZyBldCBhbC4sIDIwMTcpPC9EaXNw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rial" w:eastAsia="SimSun" w:hAnsi="Arial" w:cs="Arial"/>
                <w:noProof/>
                <w:kern w:val="0"/>
                <w:sz w:val="18"/>
                <w:szCs w:val="18"/>
              </w:rPr>
              <w:t>(Huang et al., 2017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DE1330" w:rsidRPr="001A2D92" w14:paraId="7EB021F8" w14:textId="77777777" w:rsidTr="004C6D82">
        <w:tc>
          <w:tcPr>
            <w:tcW w:w="0" w:type="auto"/>
            <w:vMerge/>
            <w:vAlign w:val="center"/>
          </w:tcPr>
          <w:p w14:paraId="00FBBB39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44A380C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Muscle degeneration osteokines</w:t>
            </w:r>
          </w:p>
        </w:tc>
        <w:tc>
          <w:tcPr>
            <w:tcW w:w="1401" w:type="dxa"/>
            <w:vAlign w:val="center"/>
          </w:tcPr>
          <w:p w14:paraId="3E5502FF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TGFβ</w:t>
            </w:r>
          </w:p>
        </w:tc>
        <w:tc>
          <w:tcPr>
            <w:tcW w:w="1167" w:type="dxa"/>
            <w:vAlign w:val="center"/>
          </w:tcPr>
          <w:p w14:paraId="5E60BF63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Osteoblasts</w:t>
            </w:r>
          </w:p>
        </w:tc>
        <w:tc>
          <w:tcPr>
            <w:tcW w:w="0" w:type="auto"/>
            <w:vAlign w:val="center"/>
          </w:tcPr>
          <w:p w14:paraId="409B0F22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Excessive release of TGFβ from bones causes muscle weakness</w:t>
            </w:r>
          </w:p>
        </w:tc>
        <w:tc>
          <w:tcPr>
            <w:tcW w:w="0" w:type="auto"/>
            <w:vAlign w:val="center"/>
          </w:tcPr>
          <w:p w14:paraId="17A060D9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XYW5pbmc8L0F1dGhvcj48WWVhcj4yMDE1PC9ZZWFyPjxS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XYW5pbmc8L0F1dGhvcj48WWVhcj4yMDE1PC9ZZWFyPjxS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rial" w:eastAsia="SimSun" w:hAnsi="Arial" w:cs="Arial"/>
                <w:noProof/>
                <w:kern w:val="0"/>
                <w:sz w:val="18"/>
                <w:szCs w:val="18"/>
              </w:rPr>
              <w:t>(Waning et al., 2015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DE1330" w:rsidRPr="0019239C" w14:paraId="7FAEF2DF" w14:textId="77777777" w:rsidTr="004C6D82">
        <w:tc>
          <w:tcPr>
            <w:tcW w:w="0" w:type="auto"/>
            <w:vMerge/>
            <w:vAlign w:val="center"/>
          </w:tcPr>
          <w:p w14:paraId="46142FB0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F7651E0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Align w:val="center"/>
          </w:tcPr>
          <w:p w14:paraId="492FB72C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RANKL</w:t>
            </w:r>
          </w:p>
        </w:tc>
        <w:tc>
          <w:tcPr>
            <w:tcW w:w="1167" w:type="dxa"/>
            <w:vAlign w:val="center"/>
          </w:tcPr>
          <w:p w14:paraId="4692E0AF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14:paraId="0BC28147" w14:textId="77777777" w:rsidR="00DE1330" w:rsidRPr="001A2D92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t>RANKL inhibitor increase muscle mass and function.</w:t>
            </w:r>
          </w:p>
        </w:tc>
        <w:tc>
          <w:tcPr>
            <w:tcW w:w="0" w:type="auto"/>
            <w:vAlign w:val="center"/>
          </w:tcPr>
          <w:p w14:paraId="3FE64341" w14:textId="77777777" w:rsidR="00DE1330" w:rsidRPr="0019239C" w:rsidRDefault="00DE1330" w:rsidP="0008532D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</w:pP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0NTA3PC9SZWNOdW0+PERpc3BsYXlUZXh0PihIdWFuZyBldCBhbC4sIDIwMTcsIER1ZnJl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0NTA3PC9SZWNOdW0+PERpc3BsYXlUZXh0PihIdWFuZyBldCBhbC4sIDIwMTcsIER1ZnJl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</w:fldData>
              </w:fldChar>
            </w:r>
            <w:r w:rsidRPr="0019239C">
              <w:rPr>
                <w:rFonts w:ascii="Arial" w:eastAsia="SimSun" w:hAnsi="Arial" w:cs="Arial"/>
                <w:kern w:val="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separate"/>
            </w:r>
            <w:r w:rsidRPr="0019239C">
              <w:rPr>
                <w:rFonts w:ascii="Arial" w:eastAsia="SimSun" w:hAnsi="Arial" w:cs="Arial"/>
                <w:noProof/>
                <w:kern w:val="0"/>
                <w:sz w:val="18"/>
                <w:szCs w:val="18"/>
                <w:lang w:val="fr-FR"/>
              </w:rPr>
              <w:t>(Huang et al., 2017, Dufresne et al., 2018)</w:t>
            </w:r>
            <w:r w:rsidRPr="001A2D92">
              <w:rPr>
                <w:rFonts w:ascii="Arial" w:eastAsia="SimSun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1115D7DA" w14:textId="37EEFCD0" w:rsidR="00F340B7" w:rsidRPr="0019239C" w:rsidRDefault="00F340B7" w:rsidP="001D540E">
      <w:pPr>
        <w:rPr>
          <w:rFonts w:ascii="Arial" w:hAnsi="Arial" w:cs="Arial"/>
          <w:color w:val="000000" w:themeColor="text1"/>
          <w:sz w:val="24"/>
          <w:szCs w:val="32"/>
          <w:lang w:val="fr-FR"/>
        </w:rPr>
      </w:pPr>
    </w:p>
    <w:sectPr w:rsidR="00F340B7" w:rsidRPr="0019239C" w:rsidSect="00C714C0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AC9F7" w14:textId="77777777" w:rsidR="00C714C0" w:rsidRDefault="00C714C0" w:rsidP="00E60350">
      <w:r>
        <w:separator/>
      </w:r>
    </w:p>
  </w:endnote>
  <w:endnote w:type="continuationSeparator" w:id="0">
    <w:p w14:paraId="651F112A" w14:textId="77777777" w:rsidR="00C714C0" w:rsidRDefault="00C714C0" w:rsidP="00E60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41964967"/>
      <w:docPartObj>
        <w:docPartGallery w:val="Page Numbers (Bottom of Page)"/>
        <w:docPartUnique/>
      </w:docPartObj>
    </w:sdtPr>
    <w:sdtContent>
      <w:p w14:paraId="584D6E46" w14:textId="7AB0DF68" w:rsidR="00E60350" w:rsidRDefault="00E60350" w:rsidP="00E603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4F67C9" w14:textId="77777777" w:rsidR="00E60350" w:rsidRDefault="00E60350" w:rsidP="00E603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9394657"/>
      <w:docPartObj>
        <w:docPartGallery w:val="Page Numbers (Bottom of Page)"/>
        <w:docPartUnique/>
      </w:docPartObj>
    </w:sdtPr>
    <w:sdtContent>
      <w:p w14:paraId="65127FBA" w14:textId="2F5E5A42" w:rsidR="00E60350" w:rsidRDefault="00E60350" w:rsidP="00E603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B20FBC" w14:textId="77777777" w:rsidR="00E60350" w:rsidRDefault="00E60350" w:rsidP="00E603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240A0" w14:textId="77777777" w:rsidR="00C714C0" w:rsidRDefault="00C714C0" w:rsidP="00E60350">
      <w:r>
        <w:separator/>
      </w:r>
    </w:p>
  </w:footnote>
  <w:footnote w:type="continuationSeparator" w:id="0">
    <w:p w14:paraId="1DE97F40" w14:textId="77777777" w:rsidR="00C714C0" w:rsidRDefault="00C714C0" w:rsidP="00E603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F3729F"/>
    <w:multiLevelType w:val="singleLevel"/>
    <w:tmpl w:val="62F3729F"/>
    <w:lvl w:ilvl="0">
      <w:start w:val="1"/>
      <w:numFmt w:val="decimal"/>
      <w:suff w:val="nothing"/>
      <w:lvlText w:val="%1、"/>
      <w:lvlJc w:val="left"/>
    </w:lvl>
  </w:abstractNum>
  <w:abstractNum w:abstractNumId="1" w15:restartNumberingAfterBreak="0">
    <w:nsid w:val="62F385EC"/>
    <w:multiLevelType w:val="singleLevel"/>
    <w:tmpl w:val="62F385EC"/>
    <w:lvl w:ilvl="0">
      <w:start w:val="1"/>
      <w:numFmt w:val="decimal"/>
      <w:suff w:val="nothing"/>
      <w:lvlText w:val="%1、"/>
      <w:lvlJc w:val="left"/>
    </w:lvl>
  </w:abstractNum>
  <w:abstractNum w:abstractNumId="2" w15:restartNumberingAfterBreak="0">
    <w:nsid w:val="62F4C6A8"/>
    <w:multiLevelType w:val="singleLevel"/>
    <w:tmpl w:val="62F4C6A8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3" w15:restartNumberingAfterBreak="0">
    <w:nsid w:val="62F4C6EE"/>
    <w:multiLevelType w:val="multilevel"/>
    <w:tmpl w:val="62F4C6EE"/>
    <w:lvl w:ilvl="0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2F4CB26"/>
    <w:multiLevelType w:val="singleLevel"/>
    <w:tmpl w:val="62F4CB26"/>
    <w:lvl w:ilvl="0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5" w15:restartNumberingAfterBreak="0">
    <w:nsid w:val="62F4CEB5"/>
    <w:multiLevelType w:val="singleLevel"/>
    <w:tmpl w:val="62F4CEB5"/>
    <w:lvl w:ilvl="0">
      <w:start w:val="4"/>
      <w:numFmt w:val="decimal"/>
      <w:suff w:val="nothing"/>
      <w:lvlText w:val="%1、"/>
      <w:lvlJc w:val="left"/>
    </w:lvl>
  </w:abstractNum>
  <w:abstractNum w:abstractNumId="6" w15:restartNumberingAfterBreak="0">
    <w:nsid w:val="62F4CEC6"/>
    <w:multiLevelType w:val="singleLevel"/>
    <w:tmpl w:val="62F4CEC6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853884520">
    <w:abstractNumId w:val="0"/>
  </w:num>
  <w:num w:numId="2" w16cid:durableId="337734449">
    <w:abstractNumId w:val="1"/>
  </w:num>
  <w:num w:numId="3" w16cid:durableId="1340544090">
    <w:abstractNumId w:val="2"/>
  </w:num>
  <w:num w:numId="4" w16cid:durableId="1763914251">
    <w:abstractNumId w:val="3"/>
  </w:num>
  <w:num w:numId="5" w16cid:durableId="1851287535">
    <w:abstractNumId w:val="4"/>
  </w:num>
  <w:num w:numId="6" w16cid:durableId="1034429715">
    <w:abstractNumId w:val="5"/>
  </w:num>
  <w:num w:numId="7" w16cid:durableId="11276285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0797"/>
    <w:rsid w:val="B0FF20D5"/>
    <w:rsid w:val="DEEB8F38"/>
    <w:rsid w:val="DFBA8CCF"/>
    <w:rsid w:val="DFBB92A2"/>
    <w:rsid w:val="DFFFFEF2"/>
    <w:rsid w:val="EFE6A6A5"/>
    <w:rsid w:val="F11CFAB8"/>
    <w:rsid w:val="F57D9A5A"/>
    <w:rsid w:val="FBBC836A"/>
    <w:rsid w:val="FFFA1338"/>
    <w:rsid w:val="00001FDC"/>
    <w:rsid w:val="000076A9"/>
    <w:rsid w:val="00010B71"/>
    <w:rsid w:val="000111D6"/>
    <w:rsid w:val="00030B14"/>
    <w:rsid w:val="000315A3"/>
    <w:rsid w:val="000320D7"/>
    <w:rsid w:val="000339A7"/>
    <w:rsid w:val="0004188D"/>
    <w:rsid w:val="00045DA1"/>
    <w:rsid w:val="00050E7B"/>
    <w:rsid w:val="000519A9"/>
    <w:rsid w:val="00052F89"/>
    <w:rsid w:val="00053A98"/>
    <w:rsid w:val="000707FB"/>
    <w:rsid w:val="00070C66"/>
    <w:rsid w:val="00072582"/>
    <w:rsid w:val="00073A23"/>
    <w:rsid w:val="000760EB"/>
    <w:rsid w:val="00081CA4"/>
    <w:rsid w:val="000877A7"/>
    <w:rsid w:val="000933E9"/>
    <w:rsid w:val="0009591A"/>
    <w:rsid w:val="00095E21"/>
    <w:rsid w:val="000A0BB7"/>
    <w:rsid w:val="000B21F8"/>
    <w:rsid w:val="000B4724"/>
    <w:rsid w:val="000B52FF"/>
    <w:rsid w:val="000B6AD5"/>
    <w:rsid w:val="000D088A"/>
    <w:rsid w:val="000D5A29"/>
    <w:rsid w:val="000D6A91"/>
    <w:rsid w:val="000D776E"/>
    <w:rsid w:val="000E3595"/>
    <w:rsid w:val="000E4B2C"/>
    <w:rsid w:val="000E65AB"/>
    <w:rsid w:val="000F37F3"/>
    <w:rsid w:val="00106F0E"/>
    <w:rsid w:val="00113B13"/>
    <w:rsid w:val="00114A0D"/>
    <w:rsid w:val="001251FF"/>
    <w:rsid w:val="00131EAC"/>
    <w:rsid w:val="001378B2"/>
    <w:rsid w:val="00140AAA"/>
    <w:rsid w:val="00143ABF"/>
    <w:rsid w:val="001451A2"/>
    <w:rsid w:val="00161315"/>
    <w:rsid w:val="00165C54"/>
    <w:rsid w:val="00170BD8"/>
    <w:rsid w:val="0017336C"/>
    <w:rsid w:val="0017485B"/>
    <w:rsid w:val="00175683"/>
    <w:rsid w:val="00184803"/>
    <w:rsid w:val="00191EAD"/>
    <w:rsid w:val="0019239C"/>
    <w:rsid w:val="00192CE5"/>
    <w:rsid w:val="001A1308"/>
    <w:rsid w:val="001A2D92"/>
    <w:rsid w:val="001B6EA5"/>
    <w:rsid w:val="001B79A2"/>
    <w:rsid w:val="001C27B6"/>
    <w:rsid w:val="001D540E"/>
    <w:rsid w:val="001E2D89"/>
    <w:rsid w:val="001E6509"/>
    <w:rsid w:val="001F1C8E"/>
    <w:rsid w:val="001F698C"/>
    <w:rsid w:val="002057BB"/>
    <w:rsid w:val="00206B30"/>
    <w:rsid w:val="002126A3"/>
    <w:rsid w:val="0023190B"/>
    <w:rsid w:val="00237EA3"/>
    <w:rsid w:val="00240199"/>
    <w:rsid w:val="00247933"/>
    <w:rsid w:val="00253A65"/>
    <w:rsid w:val="002661B1"/>
    <w:rsid w:val="00266D9F"/>
    <w:rsid w:val="00271F0A"/>
    <w:rsid w:val="0027222C"/>
    <w:rsid w:val="00276C65"/>
    <w:rsid w:val="0028522B"/>
    <w:rsid w:val="002905A9"/>
    <w:rsid w:val="002A0393"/>
    <w:rsid w:val="002A5776"/>
    <w:rsid w:val="002A6220"/>
    <w:rsid w:val="002B23E7"/>
    <w:rsid w:val="002C09EB"/>
    <w:rsid w:val="002C32B6"/>
    <w:rsid w:val="002C4096"/>
    <w:rsid w:val="002D464E"/>
    <w:rsid w:val="002D5918"/>
    <w:rsid w:val="002D6213"/>
    <w:rsid w:val="002E2C34"/>
    <w:rsid w:val="002E4A58"/>
    <w:rsid w:val="002E5978"/>
    <w:rsid w:val="002E6193"/>
    <w:rsid w:val="002E6416"/>
    <w:rsid w:val="002F0E50"/>
    <w:rsid w:val="002F5AF2"/>
    <w:rsid w:val="002F7990"/>
    <w:rsid w:val="0030279D"/>
    <w:rsid w:val="00312ECD"/>
    <w:rsid w:val="00314027"/>
    <w:rsid w:val="00316C5D"/>
    <w:rsid w:val="00321EE7"/>
    <w:rsid w:val="00324DCC"/>
    <w:rsid w:val="00342576"/>
    <w:rsid w:val="00344C9B"/>
    <w:rsid w:val="003516E1"/>
    <w:rsid w:val="003519A1"/>
    <w:rsid w:val="0036577D"/>
    <w:rsid w:val="00366D36"/>
    <w:rsid w:val="0036712D"/>
    <w:rsid w:val="003741C5"/>
    <w:rsid w:val="00374E17"/>
    <w:rsid w:val="00385CBA"/>
    <w:rsid w:val="0039335D"/>
    <w:rsid w:val="00394FF4"/>
    <w:rsid w:val="003953BA"/>
    <w:rsid w:val="003A0714"/>
    <w:rsid w:val="003A124A"/>
    <w:rsid w:val="003A5AFE"/>
    <w:rsid w:val="003B1CAE"/>
    <w:rsid w:val="003B2B4C"/>
    <w:rsid w:val="003D070C"/>
    <w:rsid w:val="003D1DF7"/>
    <w:rsid w:val="003D2BFA"/>
    <w:rsid w:val="003D4ECC"/>
    <w:rsid w:val="003E0D09"/>
    <w:rsid w:val="00400BEE"/>
    <w:rsid w:val="0040365C"/>
    <w:rsid w:val="0040747F"/>
    <w:rsid w:val="004079F7"/>
    <w:rsid w:val="004100E2"/>
    <w:rsid w:val="00417168"/>
    <w:rsid w:val="004178E5"/>
    <w:rsid w:val="00417C50"/>
    <w:rsid w:val="00434C07"/>
    <w:rsid w:val="00440F0B"/>
    <w:rsid w:val="00452F29"/>
    <w:rsid w:val="004578C8"/>
    <w:rsid w:val="00457AC2"/>
    <w:rsid w:val="0046058D"/>
    <w:rsid w:val="0047020A"/>
    <w:rsid w:val="0047141E"/>
    <w:rsid w:val="00472673"/>
    <w:rsid w:val="004759C9"/>
    <w:rsid w:val="00476D69"/>
    <w:rsid w:val="0047716F"/>
    <w:rsid w:val="00480A8F"/>
    <w:rsid w:val="0048538E"/>
    <w:rsid w:val="00491D31"/>
    <w:rsid w:val="004962F2"/>
    <w:rsid w:val="004A0D19"/>
    <w:rsid w:val="004B1996"/>
    <w:rsid w:val="004B2FDF"/>
    <w:rsid w:val="004B50C0"/>
    <w:rsid w:val="004C56D8"/>
    <w:rsid w:val="004C6C7B"/>
    <w:rsid w:val="004C6D82"/>
    <w:rsid w:val="004D07E0"/>
    <w:rsid w:val="004D2DB1"/>
    <w:rsid w:val="004D4374"/>
    <w:rsid w:val="004E1ABC"/>
    <w:rsid w:val="004E4C3C"/>
    <w:rsid w:val="00511D82"/>
    <w:rsid w:val="00513D5C"/>
    <w:rsid w:val="00515B4D"/>
    <w:rsid w:val="0051634C"/>
    <w:rsid w:val="00523CD4"/>
    <w:rsid w:val="00532214"/>
    <w:rsid w:val="005377A2"/>
    <w:rsid w:val="00543579"/>
    <w:rsid w:val="00544A5D"/>
    <w:rsid w:val="005505A1"/>
    <w:rsid w:val="00552747"/>
    <w:rsid w:val="005530DB"/>
    <w:rsid w:val="00554C91"/>
    <w:rsid w:val="00561CD8"/>
    <w:rsid w:val="005664F4"/>
    <w:rsid w:val="00567A00"/>
    <w:rsid w:val="00567C74"/>
    <w:rsid w:val="0058435B"/>
    <w:rsid w:val="00586A9C"/>
    <w:rsid w:val="005903EA"/>
    <w:rsid w:val="00594854"/>
    <w:rsid w:val="005A2726"/>
    <w:rsid w:val="005A3D26"/>
    <w:rsid w:val="005B229E"/>
    <w:rsid w:val="005B3355"/>
    <w:rsid w:val="005B5D61"/>
    <w:rsid w:val="005B6E94"/>
    <w:rsid w:val="005B7E4E"/>
    <w:rsid w:val="005C1995"/>
    <w:rsid w:val="005C24D0"/>
    <w:rsid w:val="005D1944"/>
    <w:rsid w:val="005D3866"/>
    <w:rsid w:val="005D53A6"/>
    <w:rsid w:val="005D7290"/>
    <w:rsid w:val="005E4AFB"/>
    <w:rsid w:val="005E7156"/>
    <w:rsid w:val="00607EC3"/>
    <w:rsid w:val="0061027E"/>
    <w:rsid w:val="00620D02"/>
    <w:rsid w:val="00625D5E"/>
    <w:rsid w:val="006319F7"/>
    <w:rsid w:val="006328FF"/>
    <w:rsid w:val="006335EC"/>
    <w:rsid w:val="00635041"/>
    <w:rsid w:val="006439A0"/>
    <w:rsid w:val="00645F9D"/>
    <w:rsid w:val="00647F3F"/>
    <w:rsid w:val="0065048B"/>
    <w:rsid w:val="00651A69"/>
    <w:rsid w:val="006554FF"/>
    <w:rsid w:val="006557DB"/>
    <w:rsid w:val="00657492"/>
    <w:rsid w:val="00663C40"/>
    <w:rsid w:val="0067296E"/>
    <w:rsid w:val="006817FA"/>
    <w:rsid w:val="006848B4"/>
    <w:rsid w:val="00687085"/>
    <w:rsid w:val="006908BF"/>
    <w:rsid w:val="00693535"/>
    <w:rsid w:val="00694960"/>
    <w:rsid w:val="00695EF7"/>
    <w:rsid w:val="006A54F4"/>
    <w:rsid w:val="006D6207"/>
    <w:rsid w:val="006E5464"/>
    <w:rsid w:val="006F4806"/>
    <w:rsid w:val="006F4A85"/>
    <w:rsid w:val="006F59C9"/>
    <w:rsid w:val="00703EE0"/>
    <w:rsid w:val="00704EAD"/>
    <w:rsid w:val="00706D50"/>
    <w:rsid w:val="00716176"/>
    <w:rsid w:val="007161AA"/>
    <w:rsid w:val="007231E9"/>
    <w:rsid w:val="007351C5"/>
    <w:rsid w:val="00745DB3"/>
    <w:rsid w:val="007466DA"/>
    <w:rsid w:val="00754F0E"/>
    <w:rsid w:val="0075598B"/>
    <w:rsid w:val="00765392"/>
    <w:rsid w:val="00765B38"/>
    <w:rsid w:val="0076640B"/>
    <w:rsid w:val="00775943"/>
    <w:rsid w:val="007840EE"/>
    <w:rsid w:val="00786F31"/>
    <w:rsid w:val="007924A5"/>
    <w:rsid w:val="007974A7"/>
    <w:rsid w:val="007A1740"/>
    <w:rsid w:val="007A1A98"/>
    <w:rsid w:val="007A47E5"/>
    <w:rsid w:val="007A6ED1"/>
    <w:rsid w:val="007A7972"/>
    <w:rsid w:val="007B1793"/>
    <w:rsid w:val="007B2325"/>
    <w:rsid w:val="007C68A1"/>
    <w:rsid w:val="007C68F2"/>
    <w:rsid w:val="007D1245"/>
    <w:rsid w:val="007D2EE0"/>
    <w:rsid w:val="007D63F7"/>
    <w:rsid w:val="007E0F47"/>
    <w:rsid w:val="007F006D"/>
    <w:rsid w:val="007F0843"/>
    <w:rsid w:val="00806C09"/>
    <w:rsid w:val="0081430A"/>
    <w:rsid w:val="00816B7F"/>
    <w:rsid w:val="00821F51"/>
    <w:rsid w:val="00824DAB"/>
    <w:rsid w:val="0082686F"/>
    <w:rsid w:val="00845C4E"/>
    <w:rsid w:val="0085164C"/>
    <w:rsid w:val="00852203"/>
    <w:rsid w:val="008530B8"/>
    <w:rsid w:val="00860C0B"/>
    <w:rsid w:val="0086243C"/>
    <w:rsid w:val="00864C2C"/>
    <w:rsid w:val="00871EB1"/>
    <w:rsid w:val="008801DD"/>
    <w:rsid w:val="00883807"/>
    <w:rsid w:val="008933E8"/>
    <w:rsid w:val="008A2538"/>
    <w:rsid w:val="008A5944"/>
    <w:rsid w:val="008B5392"/>
    <w:rsid w:val="008C6251"/>
    <w:rsid w:val="008D1C39"/>
    <w:rsid w:val="008D3072"/>
    <w:rsid w:val="008E29E6"/>
    <w:rsid w:val="008E576F"/>
    <w:rsid w:val="008F3363"/>
    <w:rsid w:val="00902DF7"/>
    <w:rsid w:val="00907713"/>
    <w:rsid w:val="00912FFB"/>
    <w:rsid w:val="00913EE6"/>
    <w:rsid w:val="00922004"/>
    <w:rsid w:val="00930CAA"/>
    <w:rsid w:val="00941D92"/>
    <w:rsid w:val="00943243"/>
    <w:rsid w:val="00946105"/>
    <w:rsid w:val="009478E9"/>
    <w:rsid w:val="00947DF2"/>
    <w:rsid w:val="009503DF"/>
    <w:rsid w:val="00951F1F"/>
    <w:rsid w:val="00961006"/>
    <w:rsid w:val="00963C30"/>
    <w:rsid w:val="00970C1C"/>
    <w:rsid w:val="0097469E"/>
    <w:rsid w:val="0098403E"/>
    <w:rsid w:val="0098514D"/>
    <w:rsid w:val="00985B3A"/>
    <w:rsid w:val="00993023"/>
    <w:rsid w:val="00995175"/>
    <w:rsid w:val="009A5E3D"/>
    <w:rsid w:val="009A6618"/>
    <w:rsid w:val="009A6CD8"/>
    <w:rsid w:val="009B06D7"/>
    <w:rsid w:val="009B4835"/>
    <w:rsid w:val="009B52C6"/>
    <w:rsid w:val="009C3FB5"/>
    <w:rsid w:val="009D1CE7"/>
    <w:rsid w:val="009D3FEC"/>
    <w:rsid w:val="009D7303"/>
    <w:rsid w:val="009D7C81"/>
    <w:rsid w:val="009E1581"/>
    <w:rsid w:val="009E2F2A"/>
    <w:rsid w:val="009E57A2"/>
    <w:rsid w:val="009E79B4"/>
    <w:rsid w:val="009F0ECD"/>
    <w:rsid w:val="009F2641"/>
    <w:rsid w:val="009F54A6"/>
    <w:rsid w:val="00A10D09"/>
    <w:rsid w:val="00A125B0"/>
    <w:rsid w:val="00A220C0"/>
    <w:rsid w:val="00A3385B"/>
    <w:rsid w:val="00A4130F"/>
    <w:rsid w:val="00A42777"/>
    <w:rsid w:val="00A44A44"/>
    <w:rsid w:val="00A44E90"/>
    <w:rsid w:val="00A61123"/>
    <w:rsid w:val="00A638DC"/>
    <w:rsid w:val="00A74997"/>
    <w:rsid w:val="00A81ABE"/>
    <w:rsid w:val="00A82D88"/>
    <w:rsid w:val="00A85DFA"/>
    <w:rsid w:val="00AA0B36"/>
    <w:rsid w:val="00AA19D2"/>
    <w:rsid w:val="00AA231E"/>
    <w:rsid w:val="00AA3037"/>
    <w:rsid w:val="00AC5ED7"/>
    <w:rsid w:val="00AD2D0D"/>
    <w:rsid w:val="00AD4A3E"/>
    <w:rsid w:val="00AD7D1C"/>
    <w:rsid w:val="00AD7F43"/>
    <w:rsid w:val="00AE57B2"/>
    <w:rsid w:val="00AE7F12"/>
    <w:rsid w:val="00AF0767"/>
    <w:rsid w:val="00AF3EC0"/>
    <w:rsid w:val="00AF7040"/>
    <w:rsid w:val="00B05C21"/>
    <w:rsid w:val="00B06E2E"/>
    <w:rsid w:val="00B13467"/>
    <w:rsid w:val="00B14B1F"/>
    <w:rsid w:val="00B20F3E"/>
    <w:rsid w:val="00B2552A"/>
    <w:rsid w:val="00B3227C"/>
    <w:rsid w:val="00B34870"/>
    <w:rsid w:val="00B3716C"/>
    <w:rsid w:val="00B45E62"/>
    <w:rsid w:val="00B476C1"/>
    <w:rsid w:val="00B55FFE"/>
    <w:rsid w:val="00B57934"/>
    <w:rsid w:val="00B63EE2"/>
    <w:rsid w:val="00B6613D"/>
    <w:rsid w:val="00B872B9"/>
    <w:rsid w:val="00B87D2A"/>
    <w:rsid w:val="00B961FE"/>
    <w:rsid w:val="00BA4C89"/>
    <w:rsid w:val="00BB51B7"/>
    <w:rsid w:val="00BC0B45"/>
    <w:rsid w:val="00BC2E52"/>
    <w:rsid w:val="00BE1FAD"/>
    <w:rsid w:val="00BE23BB"/>
    <w:rsid w:val="00BF0F08"/>
    <w:rsid w:val="00BF2F44"/>
    <w:rsid w:val="00C01612"/>
    <w:rsid w:val="00C0216F"/>
    <w:rsid w:val="00C023E9"/>
    <w:rsid w:val="00C13977"/>
    <w:rsid w:val="00C159FD"/>
    <w:rsid w:val="00C20028"/>
    <w:rsid w:val="00C237FE"/>
    <w:rsid w:val="00C24BFC"/>
    <w:rsid w:val="00C32F0A"/>
    <w:rsid w:val="00C345FC"/>
    <w:rsid w:val="00C34BBC"/>
    <w:rsid w:val="00C407D2"/>
    <w:rsid w:val="00C413C0"/>
    <w:rsid w:val="00C42B7D"/>
    <w:rsid w:val="00C448AD"/>
    <w:rsid w:val="00C45555"/>
    <w:rsid w:val="00C46EBB"/>
    <w:rsid w:val="00C4765C"/>
    <w:rsid w:val="00C538D8"/>
    <w:rsid w:val="00C53B97"/>
    <w:rsid w:val="00C571A5"/>
    <w:rsid w:val="00C70457"/>
    <w:rsid w:val="00C714C0"/>
    <w:rsid w:val="00C879B5"/>
    <w:rsid w:val="00C97093"/>
    <w:rsid w:val="00CB6205"/>
    <w:rsid w:val="00CC0324"/>
    <w:rsid w:val="00CD0FFA"/>
    <w:rsid w:val="00CD5B52"/>
    <w:rsid w:val="00CD723A"/>
    <w:rsid w:val="00CE1BDC"/>
    <w:rsid w:val="00CE203B"/>
    <w:rsid w:val="00CE37E3"/>
    <w:rsid w:val="00CF0AAF"/>
    <w:rsid w:val="00CF58D8"/>
    <w:rsid w:val="00D03C49"/>
    <w:rsid w:val="00D03F15"/>
    <w:rsid w:val="00D0455B"/>
    <w:rsid w:val="00D17F1A"/>
    <w:rsid w:val="00D241F4"/>
    <w:rsid w:val="00D25F2A"/>
    <w:rsid w:val="00D2667A"/>
    <w:rsid w:val="00D27822"/>
    <w:rsid w:val="00D41CCC"/>
    <w:rsid w:val="00D43339"/>
    <w:rsid w:val="00D4648F"/>
    <w:rsid w:val="00D61568"/>
    <w:rsid w:val="00D62334"/>
    <w:rsid w:val="00D7025E"/>
    <w:rsid w:val="00D74731"/>
    <w:rsid w:val="00D817AF"/>
    <w:rsid w:val="00D8620E"/>
    <w:rsid w:val="00D87CF4"/>
    <w:rsid w:val="00D933D5"/>
    <w:rsid w:val="00D93B64"/>
    <w:rsid w:val="00D944D5"/>
    <w:rsid w:val="00D9721D"/>
    <w:rsid w:val="00DA4586"/>
    <w:rsid w:val="00DA5938"/>
    <w:rsid w:val="00DA76C9"/>
    <w:rsid w:val="00DB0E0E"/>
    <w:rsid w:val="00DB61F0"/>
    <w:rsid w:val="00DB752E"/>
    <w:rsid w:val="00DD28B7"/>
    <w:rsid w:val="00DD685A"/>
    <w:rsid w:val="00DE1330"/>
    <w:rsid w:val="00DF0797"/>
    <w:rsid w:val="00DF4B46"/>
    <w:rsid w:val="00DF7329"/>
    <w:rsid w:val="00DF7BF6"/>
    <w:rsid w:val="00E06FF7"/>
    <w:rsid w:val="00E11352"/>
    <w:rsid w:val="00E237E8"/>
    <w:rsid w:val="00E25362"/>
    <w:rsid w:val="00E27A98"/>
    <w:rsid w:val="00E32144"/>
    <w:rsid w:val="00E43869"/>
    <w:rsid w:val="00E43EC7"/>
    <w:rsid w:val="00E472A8"/>
    <w:rsid w:val="00E47422"/>
    <w:rsid w:val="00E5487F"/>
    <w:rsid w:val="00E563C9"/>
    <w:rsid w:val="00E60350"/>
    <w:rsid w:val="00E60FC9"/>
    <w:rsid w:val="00E70D47"/>
    <w:rsid w:val="00E73163"/>
    <w:rsid w:val="00E7370A"/>
    <w:rsid w:val="00E73DD3"/>
    <w:rsid w:val="00E76237"/>
    <w:rsid w:val="00E8440D"/>
    <w:rsid w:val="00E87225"/>
    <w:rsid w:val="00E91FD6"/>
    <w:rsid w:val="00E94578"/>
    <w:rsid w:val="00E95E20"/>
    <w:rsid w:val="00EB3545"/>
    <w:rsid w:val="00EB3677"/>
    <w:rsid w:val="00EB5DA1"/>
    <w:rsid w:val="00EB6907"/>
    <w:rsid w:val="00EC69EB"/>
    <w:rsid w:val="00EE48EC"/>
    <w:rsid w:val="00EF53DB"/>
    <w:rsid w:val="00F00286"/>
    <w:rsid w:val="00F0072A"/>
    <w:rsid w:val="00F0186E"/>
    <w:rsid w:val="00F02DFB"/>
    <w:rsid w:val="00F0542B"/>
    <w:rsid w:val="00F13F6A"/>
    <w:rsid w:val="00F14743"/>
    <w:rsid w:val="00F25699"/>
    <w:rsid w:val="00F276B9"/>
    <w:rsid w:val="00F340B7"/>
    <w:rsid w:val="00F343C6"/>
    <w:rsid w:val="00F36B1B"/>
    <w:rsid w:val="00F4099C"/>
    <w:rsid w:val="00F5682F"/>
    <w:rsid w:val="00F90F19"/>
    <w:rsid w:val="00F923C5"/>
    <w:rsid w:val="00FA06DB"/>
    <w:rsid w:val="00FA2F23"/>
    <w:rsid w:val="00FA68BC"/>
    <w:rsid w:val="00FB02C5"/>
    <w:rsid w:val="00FB1CD3"/>
    <w:rsid w:val="00FB797B"/>
    <w:rsid w:val="00FE2164"/>
    <w:rsid w:val="00FE2B80"/>
    <w:rsid w:val="00FE703E"/>
    <w:rsid w:val="00FE7921"/>
    <w:rsid w:val="00FF7404"/>
    <w:rsid w:val="3CC57593"/>
    <w:rsid w:val="4F798F46"/>
    <w:rsid w:val="5D5F388F"/>
    <w:rsid w:val="6FCEF4CF"/>
    <w:rsid w:val="7EED2102"/>
    <w:rsid w:val="7EFF7AD1"/>
    <w:rsid w:val="7FFDA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D219E"/>
  <w15:docId w15:val="{E73D5DA7-6AFB-3244-82E8-0B797DB1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rPr>
      <w:sz w:val="24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paragraph" w:customStyle="1" w:styleId="p1">
    <w:name w:val="p1"/>
    <w:basedOn w:val="Normal"/>
    <w:pPr>
      <w:jc w:val="left"/>
    </w:pPr>
    <w:rPr>
      <w:rFonts w:ascii="Helvetica" w:eastAsia="Helvetica" w:hAnsi="Helvetica" w:cs="Times New Roman"/>
      <w:kern w:val="0"/>
      <w:sz w:val="27"/>
      <w:szCs w:val="27"/>
    </w:rPr>
  </w:style>
  <w:style w:type="character" w:customStyle="1" w:styleId="s1">
    <w:name w:val="s1"/>
    <w:basedOn w:val="DefaultParagraphFont"/>
    <w:rPr>
      <w:rFonts w:ascii="Helvetica" w:eastAsia="Helvetica" w:hAnsi="Helvetica" w:cs="Helvetica"/>
      <w:sz w:val="39"/>
      <w:szCs w:val="39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3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36C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Revision">
    <w:name w:val="Revision"/>
    <w:hidden/>
    <w:uiPriority w:val="99"/>
    <w:semiHidden/>
    <w:rsid w:val="004E1ABC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E1AB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60350"/>
  </w:style>
  <w:style w:type="character" w:styleId="LineNumber">
    <w:name w:val="line number"/>
    <w:basedOn w:val="DefaultParagraphFont"/>
    <w:uiPriority w:val="99"/>
    <w:semiHidden/>
    <w:unhideWhenUsed/>
    <w:rsid w:val="00BF0F08"/>
  </w:style>
  <w:style w:type="paragraph" w:styleId="ListParagraph">
    <w:name w:val="List Paragraph"/>
    <w:basedOn w:val="Normal"/>
    <w:uiPriority w:val="99"/>
    <w:rsid w:val="004C6D82"/>
    <w:pPr>
      <w:ind w:leftChars="4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2</Words>
  <Characters>628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i Hao</dc:creator>
  <cp:lastModifiedBy>Giada Zaffin</cp:lastModifiedBy>
  <cp:revision>12</cp:revision>
  <dcterms:created xsi:type="dcterms:W3CDTF">2024-02-14T07:31:00Z</dcterms:created>
  <dcterms:modified xsi:type="dcterms:W3CDTF">2024-02-1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1.4731</vt:lpwstr>
  </property>
</Properties>
</file>